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05BFC" w14:textId="55C6F514" w:rsidR="004913DE" w:rsidRPr="00B4538B" w:rsidRDefault="004913DE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pPr w:leftFromText="141" w:rightFromText="141" w:horzAnchor="margin" w:tblpXSpec="center" w:tblpY="-204"/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0"/>
        <w:gridCol w:w="2342"/>
        <w:gridCol w:w="2410"/>
      </w:tblGrid>
      <w:tr w:rsidR="004913DE" w:rsidRPr="00B4538B" w14:paraId="708F2B39" w14:textId="77777777" w:rsidTr="005B0A52">
        <w:trPr>
          <w:trHeight w:val="286"/>
        </w:trPr>
        <w:tc>
          <w:tcPr>
            <w:tcW w:w="10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E385" w14:textId="61E10981" w:rsidR="004913DE" w:rsidRPr="00F7338D" w:rsidRDefault="00962190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Supplementary material</w:t>
            </w:r>
            <w:r w:rsidR="00CC2BB4" w:rsidRPr="00F7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 </w:t>
            </w:r>
            <w:r w:rsidR="004A5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6</w:t>
            </w:r>
            <w:r w:rsidR="00CC2BB4" w:rsidRPr="00F7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. </w:t>
            </w:r>
            <w:r w:rsidR="004913DE" w:rsidRPr="002E1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Interrater agreement for the TMS checklist appraisal tool</w:t>
            </w:r>
            <w:r w:rsidR="00F7338D" w:rsidRPr="002E1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.</w:t>
            </w:r>
          </w:p>
        </w:tc>
      </w:tr>
      <w:tr w:rsidR="004913DE" w:rsidRPr="00B4538B" w14:paraId="7D902E33" w14:textId="77777777" w:rsidTr="00D3079F">
        <w:trPr>
          <w:trHeight w:val="571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A159B" w14:textId="3FF024B2" w:rsidR="004913DE" w:rsidRPr="00B4538B" w:rsidRDefault="004913DE" w:rsidP="00D30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Factors (adapted from </w:t>
            </w:r>
            <w:r w:rsidR="005B0A52"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hipchase et al., 2012</w:t>
            </w: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2F693" w14:textId="77777777" w:rsidR="00A4671D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Reported</w:t>
            </w:r>
          </w:p>
          <w:p w14:paraId="499BA45D" w14:textId="726EDF8C" w:rsidR="004913DE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proofErr w:type="spellStart"/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Gwet's</w:t>
            </w:r>
            <w:proofErr w:type="spellEnd"/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AC1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A5A11" w14:textId="77777777" w:rsidR="00A4671D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ntrolled</w:t>
            </w:r>
          </w:p>
          <w:p w14:paraId="72FD6171" w14:textId="7220F2AA" w:rsidR="004913DE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proofErr w:type="spellStart"/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Gwet's</w:t>
            </w:r>
            <w:proofErr w:type="spellEnd"/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 AC1 (95% CI)</w:t>
            </w:r>
          </w:p>
        </w:tc>
      </w:tr>
      <w:tr w:rsidR="004913DE" w:rsidRPr="00B4538B" w14:paraId="035F3075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800" w14:textId="2CFCC1BF" w:rsidR="004913DE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Participant factor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A03" w14:textId="77777777" w:rsidR="004913DE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FE7" w14:textId="77777777" w:rsidR="004913DE" w:rsidRPr="00B4538B" w:rsidRDefault="004913DE" w:rsidP="004913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111852" w:rsidRPr="00B4538B" w14:paraId="0C3D1500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9C51" w14:textId="4D3A7F3B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ge of subject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8E3" w14:textId="5DC3B031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0E1" w14:textId="52D6C74E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</w:tr>
      <w:tr w:rsidR="00111852" w:rsidRPr="00B4538B" w14:paraId="3864D3F9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4964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Gender of subject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122" w14:textId="331F95D4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AD8" w14:textId="2B15E819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</w:tr>
      <w:tr w:rsidR="00111852" w:rsidRPr="00B4538B" w14:paraId="686FC8CB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9B1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andednes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13CD" w14:textId="067B7829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14D" w14:textId="0716CC5A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</w:tr>
      <w:tr w:rsidR="00111852" w:rsidRPr="00B4538B" w14:paraId="1D67740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B13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ubjects prescribed medicatio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DE3" w14:textId="465B4DA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9F8" w14:textId="27DAF216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4,0.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11852" w:rsidRPr="00B4538B" w14:paraId="0E088AE0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0E94" w14:textId="7E3BB10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Use of CNS active drugs (e.g. anti-convulsant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C09" w14:textId="000B5A74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9E0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7B2" w14:textId="40CB2AA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</w:tr>
      <w:tr w:rsidR="00111852" w:rsidRPr="00B4538B" w14:paraId="3B112742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A5F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resence of neurological condition / psychiatric disorder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4CA" w14:textId="7B1A935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B0F9" w14:textId="6CBA3FF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,0.9)</w:t>
            </w:r>
          </w:p>
        </w:tc>
      </w:tr>
      <w:tr w:rsidR="00111852" w:rsidRPr="00B4538B" w14:paraId="4510E5A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0E9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ny medical condition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DA1" w14:textId="2757D520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22A" w14:textId="7056A4B3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</w:t>
            </w:r>
            <w:r w:rsidR="00F55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8)</w:t>
            </w:r>
          </w:p>
        </w:tc>
      </w:tr>
      <w:tr w:rsidR="00111852" w:rsidRPr="00B4538B" w14:paraId="57D0909D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40D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History of specific repetitive motor activit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E48" w14:textId="343837E3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58B" w14:textId="1C4EA7C1" w:rsidR="00111852" w:rsidRPr="00B4538B" w:rsidRDefault="00F55B85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111852"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,1.0)</w:t>
            </w:r>
          </w:p>
        </w:tc>
      </w:tr>
      <w:tr w:rsidR="00111852" w:rsidRPr="00B4538B" w14:paraId="5EBDD34E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1DF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Methodological factor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885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E5C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111852" w:rsidRPr="00B4538B" w14:paraId="5E03344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6E8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osition and contact of EMG electrode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F785" w14:textId="00F17CF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6,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680" w14:textId="700BFD4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,0.9)</w:t>
            </w:r>
          </w:p>
        </w:tc>
      </w:tr>
      <w:tr w:rsidR="00111852" w:rsidRPr="00B4538B" w14:paraId="1342FCE0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872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Amount of relaxation/ contraction of target muscle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288" w14:textId="4D004A9E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3,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26F" w14:textId="641C3CFF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3,0.8)</w:t>
            </w:r>
          </w:p>
        </w:tc>
      </w:tr>
      <w:tr w:rsidR="00111852" w:rsidRPr="00B4538B" w14:paraId="65DEEB3B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AF8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rior motor activity of muscle to be test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B68" w14:textId="02A2A2A6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148" w14:textId="36D136A6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7)</w:t>
            </w:r>
          </w:p>
        </w:tc>
      </w:tr>
      <w:tr w:rsidR="00111852" w:rsidRPr="00B4538B" w14:paraId="05FFC5E9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197D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Level of relaxation of muscles other than those being test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F33" w14:textId="0F0ACB05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E264" w14:textId="614ACDA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)</w:t>
            </w:r>
          </w:p>
        </w:tc>
      </w:tr>
      <w:tr w:rsidR="00111852" w:rsidRPr="00B4538B" w14:paraId="086E32B2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C3C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il type (size and geometry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34E" w14:textId="61B67D0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215" w14:textId="426809A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-1.0)</w:t>
            </w:r>
          </w:p>
        </w:tc>
      </w:tr>
      <w:tr w:rsidR="00111852" w:rsidRPr="00B4538B" w14:paraId="2DEDD17E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996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Coil orientation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555" w14:textId="7A8093E4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</w:t>
            </w:r>
            <w:r w:rsidR="009E0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E0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E0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2D4D" w14:textId="05851E9F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</w:tr>
      <w:tr w:rsidR="00111852" w:rsidRPr="00B4538B" w14:paraId="7117A68E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59E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irection of induced current in the brai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65E1" w14:textId="70D777E0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6,</w:t>
            </w:r>
            <w:r w:rsidR="009E00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D84" w14:textId="54D9B58C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</w:tr>
      <w:tr w:rsidR="00111852" w:rsidRPr="00B4538B" w14:paraId="39ABDA41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B1D" w14:textId="5F78B44F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Coil location and stability (with or without</w:t>
            </w:r>
            <w:r w:rsidRPr="00B453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euronavigation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62C" w14:textId="65C48BDC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3,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946" w14:textId="47671541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</w:tr>
      <w:tr w:rsidR="00111852" w:rsidRPr="00B4538B" w14:paraId="4A1F1481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F75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ype of stimulator used (brand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C5B1" w14:textId="5EAC367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4E5" w14:textId="58A72831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9,1.0)</w:t>
            </w:r>
          </w:p>
        </w:tc>
      </w:tr>
      <w:tr w:rsidR="00111852" w:rsidRPr="00B4538B" w14:paraId="2A4C1B9B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55D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timulation intensit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4DC" w14:textId="61D8A52B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4,0.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EFA" w14:textId="06272A46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,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11852" w:rsidRPr="00B4538B" w14:paraId="7CA85405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A88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ulse shape (monophasic or biphasic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959" w14:textId="4C0D25E5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(-0.2,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249" w14:textId="50B7249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(1.0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</w:tr>
      <w:tr w:rsidR="00111852" w:rsidRPr="00B4538B" w14:paraId="5AB7DB5D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B49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Determination of optimal hotspot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8F1" w14:textId="25749643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(0.3,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C533" w14:textId="3501771C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,1.0)</w:t>
            </w:r>
          </w:p>
        </w:tc>
      </w:tr>
      <w:tr w:rsidR="00111852" w:rsidRPr="00B4538B" w14:paraId="317FD25C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492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ime between MEP trial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F38F" w14:textId="5149083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2,0.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BB8" w14:textId="61FEB4BF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(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)</w:t>
            </w:r>
          </w:p>
        </w:tc>
      </w:tr>
      <w:tr w:rsidR="00111852" w:rsidRPr="00B4538B" w14:paraId="769AC6D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D5F6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Time between days of testing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FD3B" w14:textId="4851B1E4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(-1.</w:t>
            </w:r>
            <w:proofErr w:type="gramStart"/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-</w:t>
            </w:r>
            <w:proofErr w:type="gramEnd"/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97B" w14:textId="35CEE0E6" w:rsidR="00111852" w:rsidRPr="00B4538B" w:rsidRDefault="0065525F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111852"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,1.0)</w:t>
            </w:r>
          </w:p>
        </w:tc>
      </w:tr>
      <w:tr w:rsidR="00111852" w:rsidRPr="00B4538B" w14:paraId="74893DD0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3A4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ubject attention (level of arousal) during testing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821" w14:textId="6E07137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33C1" w14:textId="74D7FCB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11852" w:rsidRPr="00B4538B" w14:paraId="3FF85D5D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870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ethod of determining threshold (active/resting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8E89" w14:textId="02D119F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369" w14:textId="05FB29D5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,</w:t>
            </w:r>
            <w:r w:rsidR="00655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11852" w:rsidRPr="00B4538B" w14:paraId="24D8B6B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97CC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Number of MEP measures mad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CDF" w14:textId="0AA54EEA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B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,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6F5" w14:textId="3FE4BF5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(0.1,0.7)</w:t>
            </w:r>
          </w:p>
        </w:tc>
      </w:tr>
      <w:tr w:rsidR="00111852" w:rsidRPr="00B4538B" w14:paraId="213F303A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FC9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nsity of test pul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BAD" w14:textId="74C9E526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487" w14:textId="34E41832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</w:tr>
      <w:tr w:rsidR="00111852" w:rsidRPr="00B4538B" w14:paraId="752A0F5D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B1A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nsity of conditioning puls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99B" w14:textId="22D587D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4BE2" w14:textId="3F447FEF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8,1.0)</w:t>
            </w:r>
          </w:p>
        </w:tc>
      </w:tr>
      <w:tr w:rsidR="00111852" w:rsidRPr="00B4538B" w14:paraId="096422BF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30F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aired pulse only: Interstimulus interva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3574" w14:textId="1DE2DA1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(0.7,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7868" w14:textId="415767AA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11852" w:rsidRPr="00B4538B" w14:paraId="1A551428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01BA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Analytical factor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6F9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F3D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</w:p>
        </w:tc>
      </w:tr>
      <w:tr w:rsidR="00111852" w:rsidRPr="00B4538B" w14:paraId="033898E3" w14:textId="77777777" w:rsidTr="005B0A52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777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ethod for determining MEP size during analys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3E45" w14:textId="4C23A7ED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,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EF9" w14:textId="0549E43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(0.5,0.9)</w:t>
            </w:r>
          </w:p>
        </w:tc>
      </w:tr>
      <w:tr w:rsidR="00111852" w:rsidRPr="00B4538B" w14:paraId="4B7FD4F3" w14:textId="77777777" w:rsidTr="007C0A38">
        <w:trPr>
          <w:trHeight w:val="286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F94F" w14:textId="7777777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Size of unconditioned MEP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210" w14:textId="275C22E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(-1.0,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970" w14:textId="766B8357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11852" w:rsidRPr="00B4538B" w14:paraId="46D82235" w14:textId="77777777" w:rsidTr="005B0A52">
        <w:trPr>
          <w:trHeight w:val="286"/>
        </w:trPr>
        <w:tc>
          <w:tcPr>
            <w:tcW w:w="5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519D" w14:textId="3EA69B18" w:rsidR="00111852" w:rsidRPr="00B4538B" w:rsidRDefault="00111852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edian(min; max)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C82D" w14:textId="579F7DEC" w:rsidR="00111852" w:rsidRPr="00B4538B" w:rsidRDefault="00065343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0.9(-1.0,1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65E0" w14:textId="02EBF731" w:rsidR="00111852" w:rsidRPr="00B4538B" w:rsidRDefault="00B4538B" w:rsidP="00111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0.9(0.</w:t>
            </w:r>
            <w:r w:rsidR="00DB6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1</w:t>
            </w:r>
            <w:r w:rsidRPr="00B45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,1.0)</w:t>
            </w:r>
          </w:p>
        </w:tc>
      </w:tr>
      <w:tr w:rsidR="00111852" w:rsidRPr="00B4538B" w14:paraId="1FF8ECAD" w14:textId="77777777" w:rsidTr="005B0A52">
        <w:trPr>
          <w:trHeight w:val="815"/>
        </w:trPr>
        <w:tc>
          <w:tcPr>
            <w:tcW w:w="106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94F04" w14:textId="36BD8517" w:rsidR="00111852" w:rsidRPr="00B4538B" w:rsidRDefault="00111852" w:rsidP="001118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</w:pPr>
            <w:r w:rsidRPr="00B453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CNS: central nervous system; EMG: electromyography; MEP: motor evoked potential; NA: not applicable; N: number of times the factor was rated as ‘reported’ or ‘controlled’; T.A.: total number of times where the factor was applicable across all studies.</w:t>
            </w:r>
          </w:p>
        </w:tc>
      </w:tr>
    </w:tbl>
    <w:p w14:paraId="5B3AF852" w14:textId="77777777" w:rsidR="00220248" w:rsidRPr="00B4538B" w:rsidRDefault="00220248" w:rsidP="00F7338D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220248" w:rsidRPr="00B453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07299C"/>
    <w:rsid w:val="00065343"/>
    <w:rsid w:val="000A1EBC"/>
    <w:rsid w:val="000B1BEA"/>
    <w:rsid w:val="00111852"/>
    <w:rsid w:val="00192F6A"/>
    <w:rsid w:val="0019646D"/>
    <w:rsid w:val="001C4CD5"/>
    <w:rsid w:val="001E4DD3"/>
    <w:rsid w:val="00205253"/>
    <w:rsid w:val="00220248"/>
    <w:rsid w:val="00223F82"/>
    <w:rsid w:val="002332B7"/>
    <w:rsid w:val="002E1777"/>
    <w:rsid w:val="0031134F"/>
    <w:rsid w:val="00343C32"/>
    <w:rsid w:val="004913DE"/>
    <w:rsid w:val="004A5B44"/>
    <w:rsid w:val="004E5B84"/>
    <w:rsid w:val="005173D2"/>
    <w:rsid w:val="00587AD0"/>
    <w:rsid w:val="005B0A52"/>
    <w:rsid w:val="0061692E"/>
    <w:rsid w:val="0065525F"/>
    <w:rsid w:val="00742489"/>
    <w:rsid w:val="007C3DD5"/>
    <w:rsid w:val="00807BCD"/>
    <w:rsid w:val="00836D1D"/>
    <w:rsid w:val="008A49CC"/>
    <w:rsid w:val="008C35EA"/>
    <w:rsid w:val="00932B1C"/>
    <w:rsid w:val="009510E7"/>
    <w:rsid w:val="00962190"/>
    <w:rsid w:val="009E003B"/>
    <w:rsid w:val="00A4671D"/>
    <w:rsid w:val="00B063FD"/>
    <w:rsid w:val="00B4538B"/>
    <w:rsid w:val="00B5467E"/>
    <w:rsid w:val="00B771F9"/>
    <w:rsid w:val="00C87595"/>
    <w:rsid w:val="00CB2347"/>
    <w:rsid w:val="00CC2BB4"/>
    <w:rsid w:val="00D07438"/>
    <w:rsid w:val="00D3079F"/>
    <w:rsid w:val="00DB49E1"/>
    <w:rsid w:val="00DB6DE6"/>
    <w:rsid w:val="00E04378"/>
    <w:rsid w:val="00EB176C"/>
    <w:rsid w:val="00EC7050"/>
    <w:rsid w:val="00EE4342"/>
    <w:rsid w:val="00EF110A"/>
    <w:rsid w:val="00F55B85"/>
    <w:rsid w:val="00F57B6A"/>
    <w:rsid w:val="00F66D38"/>
    <w:rsid w:val="00F7338D"/>
    <w:rsid w:val="00FB454E"/>
    <w:rsid w:val="00FD3C68"/>
    <w:rsid w:val="7007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299C"/>
  <w15:chartTrackingRefBased/>
  <w15:docId w15:val="{69CDC722-22B3-4B91-9225-0DBBE54A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51C6E9-B8B0-42DF-864E-EA9898EC8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6d0e2-38cf-40c9-bf40-f75adc987a99"/>
    <ds:schemaRef ds:uri="87a33a81-7780-49ed-9bb7-89f85e9f0f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C7379E-B593-485D-84BC-8CDE23C715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33A895-FD75-4DE0-B6F5-5AD710E54EE9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371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56</cp:revision>
  <dcterms:created xsi:type="dcterms:W3CDTF">2022-09-16T11:11:00Z</dcterms:created>
  <dcterms:modified xsi:type="dcterms:W3CDTF">2023-02-2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